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3F917" w14:textId="77777777" w:rsidR="003F4870" w:rsidRDefault="003F4870" w:rsidP="003F48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Table. </w:t>
      </w:r>
      <w:r>
        <w:rPr>
          <w:rFonts w:ascii="Times New Roman" w:hAnsi="Times New Roman" w:cs="Times New Roman"/>
          <w:i/>
          <w:iCs/>
          <w:sz w:val="24"/>
          <w:szCs w:val="24"/>
        </w:rPr>
        <w:t>Means and standard deviations for belief in each article summary and correlations with demographic variables in Study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9360" w:type="dxa"/>
        <w:tblInd w:w="0" w:type="dxa"/>
        <w:tblLook w:val="04A0" w:firstRow="1" w:lastRow="0" w:firstColumn="1" w:lastColumn="0" w:noHBand="0" w:noVBand="1"/>
      </w:tblPr>
      <w:tblGrid>
        <w:gridCol w:w="1146"/>
        <w:gridCol w:w="860"/>
        <w:gridCol w:w="934"/>
        <w:gridCol w:w="1011"/>
        <w:gridCol w:w="1135"/>
        <w:gridCol w:w="1183"/>
        <w:gridCol w:w="1177"/>
        <w:gridCol w:w="980"/>
        <w:gridCol w:w="934"/>
      </w:tblGrid>
      <w:tr w:rsidR="003F4870" w14:paraId="1118AB39" w14:textId="77777777" w:rsidTr="003F4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57D07C" w14:textId="77777777" w:rsidR="003F4870" w:rsidRDefault="003F48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E5D275" w14:textId="77777777" w:rsidR="003F4870" w:rsidRDefault="003F487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 (SD)</w:t>
            </w:r>
          </w:p>
        </w:tc>
        <w:tc>
          <w:tcPr>
            <w:tcW w:w="93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C788D4" w14:textId="77777777" w:rsidR="003F4870" w:rsidRDefault="003F487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D8FAF1" w14:textId="77777777" w:rsidR="003F4870" w:rsidRDefault="003F487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13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1FC5CA" w14:textId="77777777" w:rsidR="003F4870" w:rsidRDefault="003F487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olitical Orientation</w:t>
            </w:r>
          </w:p>
        </w:tc>
        <w:tc>
          <w:tcPr>
            <w:tcW w:w="118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F3D935" w14:textId="77777777" w:rsidR="003F4870" w:rsidRDefault="003F487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instream Belief</w:t>
            </w:r>
          </w:p>
        </w:tc>
        <w:tc>
          <w:tcPr>
            <w:tcW w:w="117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E0A5C9" w14:textId="77777777" w:rsidR="003F4870" w:rsidRDefault="003F487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onspiracy Belief</w:t>
            </w:r>
          </w:p>
        </w:tc>
        <w:tc>
          <w:tcPr>
            <w:tcW w:w="98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450091" w14:textId="77777777" w:rsidR="003F4870" w:rsidRDefault="003F487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esponse Time</w:t>
            </w:r>
          </w:p>
        </w:tc>
        <w:tc>
          <w:tcPr>
            <w:tcW w:w="93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3678F" w14:textId="77777777" w:rsidR="003F4870" w:rsidRDefault="003F487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core</w:t>
            </w:r>
          </w:p>
        </w:tc>
      </w:tr>
      <w:tr w:rsidR="003F4870" w14:paraId="78F4C5E1" w14:textId="77777777" w:rsidTr="003F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6D6E1D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Ar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264884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 (1.6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B8E51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9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389359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796C9D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488E1D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80C886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9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999C4B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0D9407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52**</w:t>
            </w:r>
          </w:p>
        </w:tc>
      </w:tr>
      <w:tr w:rsidR="003F4870" w14:paraId="472360D2" w14:textId="77777777" w:rsidTr="003F487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5833CF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A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C87BC5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 (1.9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40F9CE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9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BC0104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7FE49A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719C05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7B4EE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2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8D9FCC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382655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59**</w:t>
            </w:r>
          </w:p>
        </w:tc>
      </w:tr>
      <w:tr w:rsidR="003F4870" w14:paraId="01942DFD" w14:textId="77777777" w:rsidTr="003F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463F3E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A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F4F708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 (1.4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B5A8A6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6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13D1BA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61BC37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7E562F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9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BD188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7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61AEA7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7639CB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0**</w:t>
            </w:r>
          </w:p>
        </w:tc>
      </w:tr>
      <w:tr w:rsidR="003F4870" w14:paraId="2B2652D3" w14:textId="77777777" w:rsidTr="003F487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B50586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A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A1AB84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 (1.3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3DB105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5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BCE8AD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372937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34D9D4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95725B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9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50ECD2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99ED03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8**</w:t>
            </w:r>
          </w:p>
        </w:tc>
      </w:tr>
      <w:tr w:rsidR="003F4870" w14:paraId="336DB4BC" w14:textId="77777777" w:rsidTr="003F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442E1C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Ar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A9D09F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 (1.7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B545B2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5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3F80A7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3748FA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9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F79582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2F6B47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334E79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563CF8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62**</w:t>
            </w:r>
          </w:p>
        </w:tc>
      </w:tr>
      <w:tr w:rsidR="003F4870" w14:paraId="70BEDC0A" w14:textId="77777777" w:rsidTr="003F487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BB6472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Ar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091C37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 (1.4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8C49AB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F2D6E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2A1A3A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3D0E84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62CA13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EF18DD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99A796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3**</w:t>
            </w:r>
          </w:p>
        </w:tc>
      </w:tr>
      <w:tr w:rsidR="003F4870" w14:paraId="4100334F" w14:textId="77777777" w:rsidTr="003F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0C4E76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Ar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2AF53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 (1.5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0CF0A1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78212F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9DF9F6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8B562A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757695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6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52E621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535C13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7**</w:t>
            </w:r>
          </w:p>
        </w:tc>
      </w:tr>
      <w:tr w:rsidR="003F4870" w14:paraId="6C4F4AB6" w14:textId="77777777" w:rsidTr="003F487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BD3D29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Ar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E0111B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 (1.4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FD1007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1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5CA081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864509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1351BF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33E04F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1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30FAF5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18750D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0**</w:t>
            </w:r>
          </w:p>
        </w:tc>
      </w:tr>
      <w:tr w:rsidR="003F4870" w14:paraId="18376873" w14:textId="77777777" w:rsidTr="003F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F223E6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Ar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580B17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 (1.4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AE57B6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3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67993C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6E94DF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52157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4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0D4F23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A1EFD2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7A19A9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9**</w:t>
            </w:r>
          </w:p>
        </w:tc>
      </w:tr>
      <w:tr w:rsidR="003F4870" w14:paraId="4DA77DCB" w14:textId="77777777" w:rsidTr="003F487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AEC784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Ar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28CE38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 (1.7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7C2E2E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7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049405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AF60A7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1BC288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02A969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9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29D7FE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50039D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62**</w:t>
            </w:r>
          </w:p>
        </w:tc>
      </w:tr>
      <w:tr w:rsidR="003F4870" w14:paraId="092423AF" w14:textId="77777777" w:rsidTr="003F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91B3D5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inAr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ACB91C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 (1.3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4652FF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EAC2B9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3D14FD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5B2054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6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F3F813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80EEA2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4F8EBF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**</w:t>
            </w:r>
          </w:p>
        </w:tc>
      </w:tr>
      <w:tr w:rsidR="003F4870" w14:paraId="2513824E" w14:textId="77777777" w:rsidTr="003F487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79B270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inA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BF3F91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 (1.3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F65F16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AABECA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65FF29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FA8F14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3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4FBB2C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CC56B5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2741C8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3F4870" w14:paraId="7031D777" w14:textId="77777777" w:rsidTr="003F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7AAC58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inA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32AD26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 (1.1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2943F9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21980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D10B18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A3826A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CF0F87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935A8D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05A904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3F4870" w14:paraId="263C2C80" w14:textId="77777777" w:rsidTr="003F487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23E857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inA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95320A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 (1.2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AD7AB5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4939C3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39B6AB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21AD3E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7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FFE55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0CF3F9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F86B61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3F4870" w14:paraId="75A5BC4A" w14:textId="77777777" w:rsidTr="003F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83F02E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inAr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A2121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 (1.3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9BEBAB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ACE2B3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81D639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0449D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9062D6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2CA76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1DDCA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</w:tr>
      <w:tr w:rsidR="003F4870" w14:paraId="61170590" w14:textId="77777777" w:rsidTr="003F487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355EBD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inAr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805C3E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 (1.2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5F796F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C27908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A9FC5A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42D75E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4D26B7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D2EDBC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F70211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*</w:t>
            </w:r>
          </w:p>
        </w:tc>
      </w:tr>
      <w:tr w:rsidR="003F4870" w14:paraId="79B654D3" w14:textId="77777777" w:rsidTr="003F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3D58C7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inAr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83A09D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 (1.2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B5641A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CE14B5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FD46BC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8F7231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1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1C77C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2AD232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CEB303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*</w:t>
            </w:r>
          </w:p>
        </w:tc>
      </w:tr>
      <w:tr w:rsidR="003F4870" w14:paraId="4EB21995" w14:textId="77777777" w:rsidTr="003F487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E12194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inAr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D21F93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 (1.3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12516D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CA825C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F7F35D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401EDD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6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ECC339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0A51B9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EE154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</w:tr>
      <w:tr w:rsidR="003F4870" w14:paraId="298F4FE3" w14:textId="77777777" w:rsidTr="003F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8C4119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MainAr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AA190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 (1.3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8DE253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307561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13BAF1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F78BF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2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C04E9A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9450AC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E7B172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3F4870" w14:paraId="443A7576" w14:textId="77777777" w:rsidTr="003F4870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9F87966" w14:textId="77777777" w:rsidR="003F4870" w:rsidRDefault="003F4870" w:rsidP="003F4870">
            <w:pPr>
              <w:shd w:val="clear" w:color="auto" w:fill="FFFFFF" w:themeFill="background1"/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inAr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C563843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 (1.28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2B94612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3*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8C1F15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3535C90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012B344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*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5873FEF6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5090A3E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6DAD56C" w14:textId="77777777" w:rsidR="003F4870" w:rsidRDefault="003F4870" w:rsidP="003F4870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</w:tbl>
    <w:p w14:paraId="11B918FF" w14:textId="77777777" w:rsidR="003F4870" w:rsidRDefault="003F4870" w:rsidP="003F4870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FD8322" w14:textId="77777777" w:rsidR="00F81AC5" w:rsidRDefault="00F81AC5" w:rsidP="003F4870">
      <w:pPr>
        <w:shd w:val="clear" w:color="auto" w:fill="FFFFFF" w:themeFill="background1"/>
      </w:pPr>
    </w:p>
    <w:sectPr w:rsidR="00F81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870"/>
    <w:rsid w:val="003F4870"/>
    <w:rsid w:val="005E4DBA"/>
    <w:rsid w:val="00E13BEA"/>
    <w:rsid w:val="00F8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EADE7"/>
  <w15:chartTrackingRefBased/>
  <w15:docId w15:val="{B307D4D8-A022-4588-BC9F-1295E0C88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870"/>
    <w:pPr>
      <w:spacing w:line="256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8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8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8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8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8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8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8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8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8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8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8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8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8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8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8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8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8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8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8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4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87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48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87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48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870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48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8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8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870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3F4870"/>
    <w:pPr>
      <w:spacing w:after="0" w:line="240" w:lineRule="auto"/>
    </w:pPr>
    <w:rPr>
      <w:rFonts w:eastAsiaTheme="minorHAnsi"/>
      <w:color w:val="000000" w:themeColor="text1"/>
      <w:kern w:val="0"/>
      <w:sz w:val="22"/>
      <w:szCs w:val="22"/>
      <w:lang w:eastAsia="en-US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4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Prims</dc:creator>
  <cp:keywords/>
  <dc:description/>
  <cp:lastModifiedBy>JP Prims</cp:lastModifiedBy>
  <cp:revision>1</cp:revision>
  <dcterms:created xsi:type="dcterms:W3CDTF">2024-03-23T18:47:00Z</dcterms:created>
  <dcterms:modified xsi:type="dcterms:W3CDTF">2024-03-23T18:48:00Z</dcterms:modified>
</cp:coreProperties>
</file>